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124826D8" w14:textId="24FEF118" w:rsidR="004D25C5" w:rsidRDefault="004D25C5" w:rsidP="004D25C5">
      <w:pPr>
        <w:spacing w:line="480" w:lineRule="auto"/>
        <w:rPr>
          <w:rFonts w:ascii="Times New Roman" w:hAnsi="Times New Roman" w:cs="Times New Roman"/>
          <w:b/>
          <w:bCs/>
        </w:rPr>
      </w:pPr>
      <w:r w:rsidRPr="00930E0C">
        <w:rPr>
          <w:rFonts w:ascii="Times New Roman" w:hAnsi="Times New Roman" w:cs="Times New Roman"/>
          <w:b/>
          <w:bCs/>
        </w:rPr>
        <w:t>S</w:t>
      </w:r>
      <w:r>
        <w:rPr>
          <w:rFonts w:ascii="Times New Roman" w:hAnsi="Times New Roman" w:cs="Times New Roman"/>
          <w:b/>
          <w:bCs/>
        </w:rPr>
        <w:t>5</w:t>
      </w:r>
      <w:r w:rsidRPr="00930E0C">
        <w:rPr>
          <w:rFonts w:ascii="Times New Roman" w:hAnsi="Times New Roman" w:cs="Times New Roman"/>
          <w:b/>
          <w:bCs/>
        </w:rPr>
        <w:t xml:space="preserve"> </w:t>
      </w:r>
      <w:r>
        <w:rPr>
          <w:rFonts w:ascii="Times New Roman" w:hAnsi="Times New Roman" w:cs="Times New Roman"/>
          <w:b/>
          <w:bCs/>
        </w:rPr>
        <w:t>Appendix</w:t>
      </w:r>
      <w:r w:rsidRPr="00930E0C">
        <w:rPr>
          <w:rFonts w:ascii="Times New Roman" w:hAnsi="Times New Roman" w:cs="Times New Roman"/>
          <w:b/>
          <w:bCs/>
        </w:rPr>
        <w:t>.</w:t>
      </w:r>
      <w:r w:rsidRPr="00930E0C">
        <w:rPr>
          <w:rFonts w:ascii="Times New Roman" w:hAnsi="Times New Roman" w:cs="Times New Roman"/>
          <w:b/>
          <w:bCs/>
          <w:i/>
          <w:iCs/>
        </w:rPr>
        <w:t xml:space="preserve"> </w:t>
      </w:r>
      <w:r w:rsidRPr="00C267E0">
        <w:rPr>
          <w:rFonts w:ascii="Times New Roman" w:hAnsi="Times New Roman" w:cs="Times New Roman"/>
          <w:b/>
          <w:bCs/>
        </w:rPr>
        <w:t>Validity Assessment of Text Length as an Indicator of Emotional Support Elaboration</w:t>
      </w:r>
    </w:p>
    <w:p w14:paraId="7506F958" w14:textId="6983DF70" w:rsidR="004D25C5" w:rsidRPr="00C22DD2" w:rsidRDefault="004D25C5" w:rsidP="004D25C5">
      <w:pPr>
        <w:spacing w:line="480" w:lineRule="auto"/>
        <w:ind w:firstLine="720"/>
        <w:rPr>
          <w:rFonts w:ascii="Times New Roman" w:hAnsi="Times New Roman" w:cs="Times New Roman"/>
        </w:rPr>
      </w:pPr>
      <w:r w:rsidRPr="00C22DD2">
        <w:rPr>
          <w:rFonts w:ascii="Times New Roman" w:hAnsi="Times New Roman" w:cs="Times New Roman"/>
        </w:rPr>
        <w:t>In most person-centeredness studies, high quality messages are notably longer than low quality messages</w:t>
      </w:r>
      <w:r w:rsidR="00B37B5F">
        <w:rPr>
          <w:rFonts w:ascii="Times New Roman" w:hAnsi="Times New Roman" w:cs="Times New Roman"/>
        </w:rPr>
        <w:t xml:space="preserve"> </w:t>
      </w:r>
      <w:r w:rsidR="008B7689">
        <w:rPr>
          <w:rFonts w:ascii="Times New Roman" w:hAnsi="Times New Roman" w:cs="Times New Roman"/>
        </w:rPr>
        <w:fldChar w:fldCharType="begin"/>
      </w:r>
      <w:r w:rsidR="001505F5">
        <w:rPr>
          <w:rFonts w:ascii="Times New Roman" w:hAnsi="Times New Roman" w:cs="Times New Roman"/>
        </w:rPr>
        <w:instrText xml:space="preserve"> ADDIN ZOTERO_ITEM CSL_CITATION {"citationID":"ssErccHl","properties":{"formattedCitation":"[1]","plainCitation":"[1]","noteIndex":0},"citationItems":[{"id":1394,"uris":["http://zotero.org/users/6317273/items/PWSQTNP6"],"itemData":{"id":1394,"type":"article-journal","container-title":"Communication Studies","DOI":"10.1080/10510974.2011.598208","ISSN":"1051-0974, 1745-1035","issue":"1","journalAbbreviation":"Communication Studies","language":"en","page":"99-118","source":"DOI.org (Crossref)","title":"A review and meta-analysis of person-centered messages and social support outcomes","volume":"63","author":[{"family":"High","given":"Andrew C."},{"family":"Dillard","given":"James Price"}],"issued":{"date-parts":[["2012",1]]}}}],"schema":"https://github.com/citation-style-language/schema/raw/master/csl-citation.json"} </w:instrText>
      </w:r>
      <w:r w:rsidR="008B7689">
        <w:rPr>
          <w:rFonts w:ascii="Times New Roman" w:hAnsi="Times New Roman" w:cs="Times New Roman"/>
        </w:rPr>
        <w:fldChar w:fldCharType="separate"/>
      </w:r>
      <w:r w:rsidR="001505F5">
        <w:rPr>
          <w:rFonts w:ascii="Times New Roman" w:hAnsi="Times New Roman" w:cs="Times New Roman"/>
          <w:noProof/>
        </w:rPr>
        <w:t>[1]</w:t>
      </w:r>
      <w:r w:rsidR="008B7689">
        <w:rPr>
          <w:rFonts w:ascii="Times New Roman" w:hAnsi="Times New Roman" w:cs="Times New Roman"/>
        </w:rPr>
        <w:fldChar w:fldCharType="end"/>
      </w:r>
      <w:r w:rsidRPr="00C22DD2">
        <w:rPr>
          <w:rFonts w:ascii="Times New Roman" w:hAnsi="Times New Roman" w:cs="Times New Roman"/>
        </w:rPr>
        <w:t>. However, as the reviewer concerns, this does not guarantee that our data follow this general rule.</w:t>
      </w:r>
      <w:r>
        <w:rPr>
          <w:rFonts w:ascii="Times New Roman" w:hAnsi="Times New Roman" w:cs="Times New Roman"/>
        </w:rPr>
        <w:t xml:space="preserve"> </w:t>
      </w:r>
      <w:r w:rsidRPr="00C22DD2">
        <w:rPr>
          <w:rFonts w:ascii="Times New Roman" w:hAnsi="Times New Roman" w:cs="Times New Roman"/>
        </w:rPr>
        <w:t xml:space="preserve">To investigate whether our measurement was valid, we compared our approach with the large language model (LLM), which is a state-of-the-art technique. Previous studies demonstrated a high performance of LLMs in content analysis, showing that their performance outperforms other computational methods and is comparable to or sometimes surpasses human coders </w:t>
      </w:r>
      <w:r w:rsidR="00192F46">
        <w:rPr>
          <w:rFonts w:ascii="Times New Roman" w:hAnsi="Times New Roman" w:cs="Times New Roman"/>
        </w:rPr>
        <w:fldChar w:fldCharType="begin"/>
      </w:r>
      <w:r w:rsidR="00893C16">
        <w:rPr>
          <w:rFonts w:ascii="Times New Roman" w:hAnsi="Times New Roman" w:cs="Times New Roman"/>
        </w:rPr>
        <w:instrText xml:space="preserve"> ADDIN ZOTERO_ITEM CSL_CITATION {"citationID":"hjh0oB1s","properties":{"formattedCitation":"[2,3]","plainCitation":"[2,3]","noteIndex":0},"citationItems":[{"id":1514,"uris":["http://zotero.org/users/6317273/items/6DJKKLL8"],"itemData":{"id":1514,"type":"article-journal","abstract":"Many NLP applications require manual text annotations for a variety of tasks, notably to train classifiers or evaluate the performance of unsupervised models. Depending on the size and degree of complexity, the tasks may be conducted by crowd workers on platforms such as MTurk as well as trained annotators, such as research assistants. Using four samples of tweets and news articles (\n              n\n              = 6,183), we show that ChatGPT outperforms crowd workers for several annotation tasks, including relevance, stance, topics, and frame detection. Across the four datasets, the zero-shot accuracy of ChatGPT exceeds that of crowd workers by about 25 percentage points on average, while ChatGPT’s intercoder agreement exceeds that of both crowd workers and trained annotators for all tasks. Moreover, the per-annotation cost of ChatGPT is less than $0.003—about thirty times cheaper than MTurk. These results demonstrate the potential of large language models to drastically increase the efficiency of text classification.","container-title":"Proceedings of the National Academy of Sciences","DOI":"10.1073/pnas.2305016120","ISSN":"0027-8424, 1091-6490","issue":"30","journalAbbreviation":"Proc. Natl. Acad. Sci. U.S.A.","language":"en","page":"e2305016120","source":"DOI.org (Crossref)","title":"ChatGPT outperforms crowd workers for text-annotation tasks","volume":"120","author":[{"family":"Gilardi","given":"Fabrizio"},{"family":"Alizadeh","given":"Meysam"},{"family":"Kubli","given":"Maël"}],"issued":{"date-parts":[["2023",7,25]]}},"label":"page"},{"id":8177,"uris":["http://zotero.org/users/6317273/items/D8DNG9NR"],"itemData":{"id":8177,"type":"article-journal","abstract":"Many fields?including psychology, sociology, communications, political science, and computer science?use computational methods to analyze text data. However, existing text analysis methods have a number of shortcomings. Dictionary methods, while easy to use, are often not very accurate when compared to recent methods. Machine learning models, while more accurate, can be difficult to train and use. We demonstrate that the large-language model GPT is capable of accurately detecting various psychological constructs (as judged by manual annotators) in text across 12 languages, using simple prompts and no additional training data. GPT thus overcomes the limitations present in existing methods. GPT is also effective in several lesser-spoken languages, which could facilitate text analysis research from understudied contexts. The social and behavioral sciences have been increasingly using automated text analysis to measure psychological constructs in text. We explore whether GPT, the large-language model (LLM) underlying the AI chatbot ChatGPT, can be used as a tool for automated psychological text analysis in several languages. Across 15 datasets (n = 47,925 manually annotated tweets and news headlines), we tested whether different versions of GPT (3.5 Turbo, 4, and 4 Turbo) can accurately detect psychological constructs (sentiment, discrete emotions, offensiveness, and moral foundations) across 12 languages. We found that GPT (r = 0.59 to 0.77) performed much better than English-language dictionary analysis (r = 0.20 to 0.30) at detecting psychological constructs as judged by manual annotators. GPT performed nearly as well as, and sometimes better than, several top-performing fine-tuned machine learning models. Moreover, GPT?s performance improved across successive versions of the model, particularly for lesser-spoken languages, and became less expensive. Overall, GPT may be superior to many existing methods of automated text analysis, since it achieves relatively high accuracy across many languages, requires no training data, and is easy to use with simple prompts (e.g., ?is this text negative??) and little coding experience. We provide sample code and a video tutorial for analyzing text with the GPT application programming interface. We argue that GPT and other LLMs help democratize automated text analysis by making advanced natural language processing capabilities more accessible, and may help facilitate more cross-linguistic research with understudied languages.","container-title":"Proceedings of the National Academy of Sciences","DOI":"10.1073/pnas.2308950121","issue":"34","journalAbbreviation":"Proceedings of the National Academy of Sciences","note":"publisher: Proceedings of the National Academy of Sciences","page":"e2308950121","title":"GPT is an effective tool for multilingual psychological text analysis","volume":"121","author":[{"family":"Rathje","given":"Steve"},{"family":"Mirea","given":"Dan-Mircea"},{"family":"Sucholutsky","given":"Ilia"},{"family":"Marjieh","given":"Raja"},{"family":"Robertson","given":"Claire E."},{"family":"Van Bavel","given":"Jay J."}],"issued":{"date-parts":[["2024",8,20]]}},"label":"page"}],"schema":"https://github.com/citation-style-language/schema/raw/master/csl-citation.json"} </w:instrText>
      </w:r>
      <w:r w:rsidR="00192F46">
        <w:rPr>
          <w:rFonts w:ascii="Times New Roman" w:hAnsi="Times New Roman" w:cs="Times New Roman"/>
        </w:rPr>
        <w:fldChar w:fldCharType="separate"/>
      </w:r>
      <w:r w:rsidR="00893C16">
        <w:rPr>
          <w:rFonts w:ascii="Times New Roman" w:hAnsi="Times New Roman" w:cs="Times New Roman"/>
          <w:noProof/>
        </w:rPr>
        <w:t>[2,3]</w:t>
      </w:r>
      <w:r w:rsidR="00192F46">
        <w:rPr>
          <w:rFonts w:ascii="Times New Roman" w:hAnsi="Times New Roman" w:cs="Times New Roman"/>
        </w:rPr>
        <w:fldChar w:fldCharType="end"/>
      </w:r>
      <w:r w:rsidRPr="00C22DD2">
        <w:rPr>
          <w:rFonts w:ascii="Times New Roman" w:hAnsi="Times New Roman" w:cs="Times New Roman"/>
        </w:rPr>
        <w:t>.</w:t>
      </w:r>
    </w:p>
    <w:p w14:paraId="27988CBF" w14:textId="77777777" w:rsidR="004D25C5" w:rsidRPr="00C22DD2" w:rsidRDefault="004D25C5" w:rsidP="004D25C5">
      <w:pPr>
        <w:spacing w:line="480" w:lineRule="auto"/>
        <w:ind w:firstLine="720"/>
        <w:rPr>
          <w:rFonts w:ascii="Times New Roman" w:hAnsi="Times New Roman" w:cs="Times New Roman"/>
        </w:rPr>
      </w:pPr>
      <w:r w:rsidRPr="00C22DD2">
        <w:rPr>
          <w:rFonts w:ascii="Times New Roman" w:hAnsi="Times New Roman" w:cs="Times New Roman"/>
        </w:rPr>
        <w:t>We employed GPT-4o, one of the most widely used LLMs, for our validation. Running the model through OpenAI's API with a temperature setting of 0.0, we ensured it generated consistent, predictable responses rather than creative variations that would be unnecessary for content analysis. We tasked GPT-4o with coding a subset of our support messages (</w:t>
      </w:r>
      <w:r w:rsidRPr="00ED3C81">
        <w:rPr>
          <w:rFonts w:ascii="Times New Roman" w:hAnsi="Times New Roman" w:cs="Times New Roman"/>
          <w:i/>
          <w:iCs/>
        </w:rPr>
        <w:t>n</w:t>
      </w:r>
      <w:r w:rsidRPr="00C22DD2">
        <w:rPr>
          <w:rFonts w:ascii="Times New Roman" w:hAnsi="Times New Roman" w:cs="Times New Roman"/>
        </w:rPr>
        <w:t xml:space="preserve"> = 300) into three levels of elaboration (high, medium, or low) using the following prompt:</w:t>
      </w:r>
    </w:p>
    <w:p w14:paraId="225C44E5" w14:textId="77777777" w:rsidR="004D25C5" w:rsidRPr="00C22DD2" w:rsidRDefault="004D25C5" w:rsidP="004D25C5">
      <w:pPr>
        <w:spacing w:line="480" w:lineRule="auto"/>
        <w:ind w:firstLine="720"/>
        <w:rPr>
          <w:rFonts w:ascii="Times New Roman" w:hAnsi="Times New Roman" w:cs="Times New Roman"/>
        </w:rPr>
      </w:pPr>
      <w:r>
        <w:rPr>
          <w:rFonts w:ascii="Times New Roman" w:hAnsi="Times New Roman" w:cs="Times New Roman"/>
        </w:rPr>
        <w:t>“</w:t>
      </w:r>
      <w:r w:rsidRPr="00857C12">
        <w:rPr>
          <w:rFonts w:ascii="Times New Roman" w:hAnsi="Times New Roman" w:cs="Times New Roman"/>
          <w:i/>
          <w:iCs/>
        </w:rPr>
        <w:t xml:space="preserve">Your task is to analyze support messages and code them based on their level of elaboration (low, medium, or high). Message elaboration refers to the degree of detail, depth, and thoughtfulness in supportive communications. It encompasses how thoroughly a support provider addresses the specific concerns, emotions, or situations expressed by the support seeker. Elaboration includes personalization, contextual awareness, comprehensive addressing </w:t>
      </w:r>
      <w:r w:rsidRPr="00857C12">
        <w:rPr>
          <w:rFonts w:ascii="Times New Roman" w:hAnsi="Times New Roman" w:cs="Times New Roman"/>
          <w:i/>
          <w:iCs/>
        </w:rPr>
        <w:lastRenderedPageBreak/>
        <w:t>of concerns, detailed reasoning, and extended engagement beyond brief responses. Evaluate each support message and assign ONE of the following codes: low, medium, or high.</w:t>
      </w:r>
      <w:r>
        <w:rPr>
          <w:rFonts w:ascii="Times New Roman" w:hAnsi="Times New Roman" w:cs="Times New Roman"/>
        </w:rPr>
        <w:t>”</w:t>
      </w:r>
    </w:p>
    <w:p w14:paraId="48CBBFEF" w14:textId="77777777" w:rsidR="004D25C5" w:rsidRDefault="004D25C5" w:rsidP="004D25C5">
      <w:pPr>
        <w:spacing w:line="480" w:lineRule="auto"/>
        <w:ind w:firstLine="720"/>
        <w:rPr>
          <w:rFonts w:ascii="Times New Roman" w:hAnsi="Times New Roman" w:cs="Times New Roman"/>
          <w:lang w:val="fr-FR"/>
        </w:rPr>
      </w:pPr>
      <w:r w:rsidRPr="00C22DD2">
        <w:rPr>
          <w:rFonts w:ascii="Times New Roman" w:hAnsi="Times New Roman" w:cs="Times New Roman"/>
        </w:rPr>
        <w:t>The correlation between our approach (i.e., text length) and LLM approach was 0.74</w:t>
      </w:r>
      <w:r>
        <w:rPr>
          <w:rFonts w:ascii="Times New Roman" w:hAnsi="Times New Roman" w:cs="Times New Roman"/>
        </w:rPr>
        <w:t xml:space="preserve">. </w:t>
      </w:r>
      <w:r w:rsidRPr="00AD148A">
        <w:rPr>
          <w:rFonts w:ascii="Times New Roman" w:hAnsi="Times New Roman" w:cs="Times New Roman"/>
        </w:rPr>
        <w:t>The high correlation coefficient between the two measures validates our use of text length as a proxy for message elaboration</w:t>
      </w:r>
      <w:r>
        <w:rPr>
          <w:rFonts w:ascii="Times New Roman" w:hAnsi="Times New Roman" w:cs="Times New Roman"/>
        </w:rPr>
        <w:t>.</w:t>
      </w:r>
    </w:p>
    <w:p w14:paraId="43D1409E" w14:textId="77777777" w:rsidR="00E05BB1" w:rsidRDefault="00E05BB1">
      <w:pPr>
        <w:rPr>
          <w:rFonts w:ascii="Times New Roman" w:hAnsi="Times New Roman" w:cs="Times New Roman"/>
        </w:rPr>
      </w:pPr>
    </w:p>
    <w:p w14:paraId="0CFCC7AA" w14:textId="4F79A82E" w:rsidR="006037B6" w:rsidRPr="00ED3C81" w:rsidRDefault="005635A7" w:rsidP="00ED3C81">
      <w:pPr>
        <w:spacing w:line="480" w:lineRule="auto"/>
        <w:jc w:val="center"/>
        <w:rPr>
          <w:rFonts w:ascii="Times New Roman" w:hAnsi="Times New Roman" w:cs="Times New Roman"/>
          <w:b/>
          <w:bCs/>
        </w:rPr>
      </w:pPr>
      <w:r>
        <w:rPr>
          <w:rFonts w:ascii="Times New Roman" w:hAnsi="Times New Roman" w:cs="Times New Roman"/>
        </w:rPr>
        <w:br w:type="page"/>
      </w:r>
      <w:r w:rsidR="006037B6" w:rsidRPr="00ED3C81">
        <w:rPr>
          <w:rFonts w:ascii="Times New Roman" w:hAnsi="Times New Roman" w:cs="Times New Roman"/>
          <w:b/>
          <w:bCs/>
        </w:rPr>
        <w:lastRenderedPageBreak/>
        <w:t>References</w:t>
      </w:r>
    </w:p>
    <w:p w14:paraId="2C616BF9" w14:textId="77777777" w:rsidR="00893C16" w:rsidRPr="00893C16" w:rsidRDefault="00CC2B9A" w:rsidP="00893C16">
      <w:pPr>
        <w:pStyle w:val="Bibliography"/>
        <w:rPr>
          <w:rFonts w:ascii="Times New Roman" w:hAnsi="Times New Roman" w:cs="Times New Roman"/>
        </w:rPr>
      </w:pPr>
      <w:r>
        <w:fldChar w:fldCharType="begin"/>
      </w:r>
      <w:r w:rsidR="00893C16">
        <w:instrText xml:space="preserve"> ADDIN ZOTERO_BIBL {"uncited":[],"omitted":[],"custom":[]} CSL_BIBLIOGRAPHY </w:instrText>
      </w:r>
      <w:r>
        <w:fldChar w:fldCharType="separate"/>
      </w:r>
      <w:r w:rsidR="00893C16" w:rsidRPr="00893C16">
        <w:rPr>
          <w:rFonts w:ascii="Times New Roman" w:hAnsi="Times New Roman" w:cs="Times New Roman"/>
        </w:rPr>
        <w:t xml:space="preserve">1. </w:t>
      </w:r>
      <w:r w:rsidR="00893C16" w:rsidRPr="00893C16">
        <w:rPr>
          <w:rFonts w:ascii="Times New Roman" w:hAnsi="Times New Roman" w:cs="Times New Roman"/>
        </w:rPr>
        <w:tab/>
        <w:t>High AC, Dillard JP. A review and meta-analysis of person-centered messages and social support outcomes. Communication Studies. 2012;63: 99–118. doi:10.1080/10510974.2011.598208</w:t>
      </w:r>
    </w:p>
    <w:p w14:paraId="3077F7B0" w14:textId="77777777" w:rsidR="00893C16" w:rsidRPr="00893C16" w:rsidRDefault="00893C16" w:rsidP="00893C16">
      <w:pPr>
        <w:pStyle w:val="Bibliography"/>
        <w:rPr>
          <w:rFonts w:ascii="Times New Roman" w:hAnsi="Times New Roman" w:cs="Times New Roman"/>
        </w:rPr>
      </w:pPr>
      <w:r w:rsidRPr="00893C16">
        <w:rPr>
          <w:rFonts w:ascii="Times New Roman" w:hAnsi="Times New Roman" w:cs="Times New Roman"/>
        </w:rPr>
        <w:t xml:space="preserve">2. </w:t>
      </w:r>
      <w:r w:rsidRPr="00893C16">
        <w:rPr>
          <w:rFonts w:ascii="Times New Roman" w:hAnsi="Times New Roman" w:cs="Times New Roman"/>
        </w:rPr>
        <w:tab/>
        <w:t>Gilardi F, Alizadeh M, Kubli M. ChatGPT outperforms crowd workers for text-annotation tasks. Proc Natl Acad Sci USA. 2023;120: e2305016120. doi:10.1073/pnas.2305016120</w:t>
      </w:r>
    </w:p>
    <w:p w14:paraId="0565F8AD" w14:textId="77777777" w:rsidR="00893C16" w:rsidRPr="00893C16" w:rsidRDefault="00893C16" w:rsidP="00893C16">
      <w:pPr>
        <w:pStyle w:val="Bibliography"/>
        <w:rPr>
          <w:rFonts w:ascii="Times New Roman" w:hAnsi="Times New Roman" w:cs="Times New Roman"/>
        </w:rPr>
      </w:pPr>
      <w:r w:rsidRPr="00893C16">
        <w:rPr>
          <w:rFonts w:ascii="Times New Roman" w:hAnsi="Times New Roman" w:cs="Times New Roman"/>
        </w:rPr>
        <w:t xml:space="preserve">3. </w:t>
      </w:r>
      <w:r w:rsidRPr="00893C16">
        <w:rPr>
          <w:rFonts w:ascii="Times New Roman" w:hAnsi="Times New Roman" w:cs="Times New Roman"/>
        </w:rPr>
        <w:tab/>
        <w:t>Rathje S, Mirea D-M, Sucholutsky I, Marjieh R, Robertson CE, Van Bavel JJ. GPT is an effective tool for multilingual psychological text analysis. Proceedings of the National Academy of Sciences. 2024;121: e2308950121. doi:10.1073/pnas.2308950121</w:t>
      </w:r>
    </w:p>
    <w:p w14:paraId="67D91F2C" w14:textId="3401C13E" w:rsidR="006037B6" w:rsidRPr="000507D7" w:rsidRDefault="00CC2B9A" w:rsidP="00893C16">
      <w:pPr>
        <w:pStyle w:val="Bibliography"/>
        <w:rPr>
          <w:rFonts w:ascii="Times New Roman" w:hAnsi="Times New Roman" w:cs="Times New Roman"/>
        </w:rPr>
      </w:pPr>
      <w:r>
        <w:rPr>
          <w:rFonts w:ascii="Times New Roman" w:hAnsi="Times New Roman" w:cs="Times New Roman"/>
        </w:rPr>
        <w:fldChar w:fldCharType="end"/>
      </w:r>
    </w:p>
    <w:sectPr w:rsidR="006037B6" w:rsidRPr="000507D7"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05F5"/>
    <w:rsid w:val="00151063"/>
    <w:rsid w:val="00174418"/>
    <w:rsid w:val="00192F46"/>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5856"/>
    <w:rsid w:val="002960C1"/>
    <w:rsid w:val="00297A2F"/>
    <w:rsid w:val="002E21DA"/>
    <w:rsid w:val="00303179"/>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5F6CD5"/>
    <w:rsid w:val="006037B6"/>
    <w:rsid w:val="00643DE3"/>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31CCC"/>
    <w:rsid w:val="0083241F"/>
    <w:rsid w:val="00857C12"/>
    <w:rsid w:val="00872657"/>
    <w:rsid w:val="00893C0F"/>
    <w:rsid w:val="00893C16"/>
    <w:rsid w:val="008B7689"/>
    <w:rsid w:val="008C358C"/>
    <w:rsid w:val="008D5332"/>
    <w:rsid w:val="008E4910"/>
    <w:rsid w:val="009039D8"/>
    <w:rsid w:val="00906905"/>
    <w:rsid w:val="0091172A"/>
    <w:rsid w:val="00914539"/>
    <w:rsid w:val="00915AD1"/>
    <w:rsid w:val="009272BB"/>
    <w:rsid w:val="00930E0C"/>
    <w:rsid w:val="00932CE2"/>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37B5F"/>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505B"/>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486"/>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3</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87</cp:revision>
  <dcterms:created xsi:type="dcterms:W3CDTF">2022-11-20T17:38:00Z</dcterms:created>
  <dcterms:modified xsi:type="dcterms:W3CDTF">2025-05-1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OP1lhyr"/&gt;&lt;style id="http://www.zotero.org/styles/plos-one" hasBibliography="1" bibliographyStyleHasBeenSet="1"/&gt;&lt;prefs&gt;&lt;pref name="fieldType" value="Field"/&gt;&lt;/prefs&gt;&lt;/data&gt;</vt:lpwstr>
  </property>
</Properties>
</file>